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85AC09" w14:textId="5D8D5BB0" w:rsidR="00473734" w:rsidRPr="00473734" w:rsidRDefault="00473734" w:rsidP="00473734">
      <w:pPr>
        <w:rPr>
          <w:b/>
          <w:sz w:val="22"/>
        </w:rPr>
      </w:pPr>
      <w:r w:rsidRPr="00473734">
        <w:rPr>
          <w:rFonts w:ascii="Times New Roman" w:hAnsi="Times New Roman" w:cs="Times New Roman"/>
          <w:b/>
          <w:color w:val="060607"/>
          <w:spacing w:val="4"/>
          <w:sz w:val="22"/>
          <w:shd w:val="clear" w:color="auto" w:fill="FFFFFF"/>
        </w:rPr>
        <w:t>M</w:t>
      </w:r>
      <w:r w:rsidRPr="00473734">
        <w:rPr>
          <w:rFonts w:ascii="Times New Roman" w:hAnsi="Times New Roman" w:cs="Times New Roman"/>
          <w:b/>
          <w:color w:val="060607"/>
          <w:spacing w:val="4"/>
          <w:sz w:val="22"/>
          <w:shd w:val="clear" w:color="auto" w:fill="FFFFFF"/>
          <w:vertAlign w:val="superscript"/>
        </w:rPr>
        <w:t>6</w:t>
      </w:r>
      <w:r w:rsidRPr="00473734">
        <w:rPr>
          <w:rFonts w:ascii="Times New Roman" w:hAnsi="Times New Roman" w:cs="Times New Roman"/>
          <w:b/>
          <w:color w:val="060607"/>
          <w:spacing w:val="4"/>
          <w:sz w:val="22"/>
          <w:shd w:val="clear" w:color="auto" w:fill="FFFFFF"/>
        </w:rPr>
        <w:t>A</w:t>
      </w:r>
      <w:r w:rsidRPr="00473734">
        <w:rPr>
          <w:rFonts w:ascii="Times New Roman" w:hAnsi="Times New Roman" w:cs="Times New Roman" w:hint="eastAsia"/>
          <w:b/>
          <w:color w:val="060607"/>
          <w:spacing w:val="4"/>
          <w:sz w:val="22"/>
          <w:shd w:val="clear" w:color="auto" w:fill="FFFFFF"/>
        </w:rPr>
        <w:t>-METTL3-</w:t>
      </w:r>
      <w:r w:rsidRPr="00473734">
        <w:rPr>
          <w:rFonts w:ascii="Times New Roman" w:hAnsi="Times New Roman" w:cs="Times New Roman"/>
          <w:b/>
          <w:color w:val="060607"/>
          <w:spacing w:val="4"/>
          <w:sz w:val="22"/>
          <w:shd w:val="clear" w:color="auto" w:fill="FFFFFF"/>
        </w:rPr>
        <w:t>dependent nuclear PANC754</w:t>
      </w:r>
      <w:r w:rsidRPr="00473734">
        <w:rPr>
          <w:rFonts w:ascii="Times New Roman" w:hAnsi="Times New Roman" w:cs="Times New Roman" w:hint="eastAsia"/>
          <w:b/>
          <w:color w:val="060607"/>
          <w:spacing w:val="4"/>
          <w:sz w:val="22"/>
          <w:shd w:val="clear" w:color="auto" w:fill="FFFFFF"/>
        </w:rPr>
        <w:t>/</w:t>
      </w:r>
      <w:r w:rsidRPr="00473734">
        <w:rPr>
          <w:rFonts w:ascii="Times New Roman" w:hAnsi="Times New Roman" w:cs="Times New Roman"/>
          <w:b/>
          <w:color w:val="060607"/>
          <w:spacing w:val="4"/>
          <w:sz w:val="22"/>
          <w:shd w:val="clear" w:color="auto" w:fill="FFFFFF"/>
        </w:rPr>
        <w:t>PSPC1</w:t>
      </w:r>
      <w:r w:rsidRPr="00473734">
        <w:rPr>
          <w:rFonts w:ascii="Times New Roman" w:hAnsi="Times New Roman" w:cs="Times New Roman" w:hint="eastAsia"/>
          <w:b/>
          <w:color w:val="060607"/>
          <w:spacing w:val="4"/>
          <w:sz w:val="22"/>
          <w:shd w:val="clear" w:color="auto" w:fill="FFFFFF"/>
        </w:rPr>
        <w:t>/</w:t>
      </w:r>
      <w:r w:rsidRPr="00473734">
        <w:rPr>
          <w:rFonts w:ascii="Times New Roman" w:hAnsi="Times New Roman" w:cs="Times New Roman"/>
          <w:b/>
          <w:color w:val="060607"/>
          <w:spacing w:val="4"/>
          <w:sz w:val="22"/>
          <w:shd w:val="clear" w:color="auto" w:fill="FFFFFF"/>
        </w:rPr>
        <w:t>H3K4me1</w:t>
      </w:r>
      <w:r w:rsidRPr="00473734">
        <w:rPr>
          <w:rFonts w:ascii="Times New Roman" w:hAnsi="Times New Roman" w:cs="Times New Roman" w:hint="eastAsia"/>
          <w:b/>
          <w:color w:val="060607"/>
          <w:spacing w:val="4"/>
          <w:sz w:val="22"/>
          <w:shd w:val="clear" w:color="auto" w:fill="FFFFFF"/>
        </w:rPr>
        <w:t xml:space="preserve"> repression complex</w:t>
      </w:r>
      <w:r w:rsidRPr="00473734">
        <w:rPr>
          <w:rFonts w:ascii="Times New Roman" w:hAnsi="Times New Roman" w:cs="Times New Roman"/>
          <w:b/>
          <w:color w:val="060607"/>
          <w:spacing w:val="4"/>
          <w:sz w:val="22"/>
          <w:shd w:val="clear" w:color="auto" w:fill="FFFFFF"/>
        </w:rPr>
        <w:t xml:space="preserve"> </w:t>
      </w:r>
      <w:r w:rsidRPr="00473734">
        <w:rPr>
          <w:rFonts w:ascii="Times New Roman" w:hAnsi="Times New Roman" w:cs="Times New Roman" w:hint="eastAsia"/>
          <w:b/>
          <w:color w:val="060607"/>
          <w:spacing w:val="4"/>
          <w:sz w:val="22"/>
          <w:shd w:val="clear" w:color="auto" w:fill="FFFFFF"/>
        </w:rPr>
        <w:t xml:space="preserve">regulate </w:t>
      </w:r>
      <w:r w:rsidRPr="00473734">
        <w:rPr>
          <w:rFonts w:ascii="Times New Roman" w:hAnsi="Times New Roman" w:cs="Times New Roman"/>
          <w:b/>
          <w:sz w:val="22"/>
        </w:rPr>
        <w:t xml:space="preserve">immune </w:t>
      </w:r>
      <w:r w:rsidR="007F587C">
        <w:rPr>
          <w:rFonts w:ascii="Times New Roman" w:hAnsi="Times New Roman" w:cs="Times New Roman"/>
          <w:b/>
          <w:sz w:val="22"/>
        </w:rPr>
        <w:t>e</w:t>
      </w:r>
      <w:r w:rsidRPr="00473734">
        <w:rPr>
          <w:rFonts w:ascii="Times New Roman" w:hAnsi="Times New Roman" w:cs="Times New Roman"/>
          <w:b/>
          <w:sz w:val="22"/>
        </w:rPr>
        <w:t>vasive</w:t>
      </w:r>
      <w:r w:rsidRPr="00473734">
        <w:rPr>
          <w:rFonts w:ascii="Times New Roman" w:hAnsi="Times New Roman" w:cs="Times New Roman"/>
          <w:b/>
          <w:color w:val="060607"/>
          <w:spacing w:val="4"/>
          <w:sz w:val="22"/>
          <w:shd w:val="clear" w:color="auto" w:fill="FFFFFF"/>
        </w:rPr>
        <w:t xml:space="preserve"> LGALS7</w:t>
      </w:r>
      <w:r w:rsidRPr="00473734">
        <w:rPr>
          <w:rFonts w:ascii="Times New Roman" w:hAnsi="Times New Roman" w:cs="Times New Roman" w:hint="eastAsia"/>
          <w:b/>
          <w:color w:val="060607"/>
          <w:spacing w:val="4"/>
          <w:sz w:val="22"/>
          <w:shd w:val="clear" w:color="auto" w:fill="FFFFFF"/>
        </w:rPr>
        <w:t xml:space="preserve"> signal </w:t>
      </w:r>
      <w:r w:rsidRPr="00473734">
        <w:rPr>
          <w:rFonts w:ascii="Times New Roman" w:hAnsi="Times New Roman" w:cs="Times New Roman"/>
          <w:b/>
          <w:color w:val="060607"/>
          <w:spacing w:val="4"/>
          <w:sz w:val="22"/>
          <w:shd w:val="clear" w:color="auto" w:fill="FFFFFF"/>
        </w:rPr>
        <w:t>to enhance immunotherapy against colorectal cancer</w:t>
      </w:r>
      <w:r w:rsidRPr="00473734">
        <w:rPr>
          <w:b/>
          <w:sz w:val="22"/>
        </w:rPr>
        <w:t xml:space="preserve"> </w:t>
      </w:r>
    </w:p>
    <w:p w14:paraId="7247DE25" w14:textId="77777777" w:rsidR="002C2FD0" w:rsidRPr="0048450A" w:rsidRDefault="002C2FD0" w:rsidP="002C2FD0">
      <w:pPr>
        <w:rPr>
          <w:rFonts w:ascii="Times New Roman" w:hAnsi="Times New Roman" w:cs="Times New Roman"/>
          <w:b/>
          <w:sz w:val="22"/>
        </w:rPr>
      </w:pPr>
    </w:p>
    <w:p w14:paraId="4A221D30" w14:textId="019E2573" w:rsidR="002C2FD0" w:rsidRPr="0048450A" w:rsidRDefault="002C2FD0" w:rsidP="002C2FD0">
      <w:pPr>
        <w:jc w:val="both"/>
        <w:rPr>
          <w:rFonts w:ascii="Times New Roman" w:hAnsi="Times New Roman" w:cs="Times New Roman"/>
          <w:b/>
          <w:sz w:val="22"/>
        </w:rPr>
      </w:pPr>
      <w:r w:rsidRPr="0048450A">
        <w:rPr>
          <w:rFonts w:ascii="Times New Roman" w:hAnsi="Times New Roman" w:cs="Times New Roman"/>
          <w:b/>
          <w:sz w:val="22"/>
        </w:rPr>
        <w:t>Supplementary Tables</w:t>
      </w:r>
    </w:p>
    <w:p w14:paraId="523ACECC" w14:textId="2B0F5398" w:rsidR="002C2FD0" w:rsidRPr="0048450A" w:rsidRDefault="002C2FD0">
      <w:pPr>
        <w:rPr>
          <w:rFonts w:ascii="Times New Roman" w:eastAsiaTheme="minorEastAsia" w:hAnsi="Times New Roman" w:cs="Times New Roman"/>
        </w:rPr>
      </w:pPr>
    </w:p>
    <w:p w14:paraId="29B8B794" w14:textId="77777777" w:rsidR="00106AE7" w:rsidRPr="0048450A" w:rsidRDefault="00A617E8">
      <w:pPr>
        <w:jc w:val="center"/>
        <w:rPr>
          <w:rFonts w:ascii="Times New Roman" w:eastAsia="宋体" w:hAnsi="Times New Roman" w:cs="Times New Roman"/>
        </w:rPr>
      </w:pPr>
      <w:r w:rsidRPr="0048450A">
        <w:rPr>
          <w:rFonts w:ascii="Times New Roman" w:eastAsia="宋体" w:hAnsi="Times New Roman" w:cs="Times New Roman"/>
          <w:b/>
          <w:bCs/>
        </w:rPr>
        <w:t>Table S1 Characteristics of the CRC patients included in PANC754 detection of our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9"/>
        <w:gridCol w:w="1845"/>
      </w:tblGrid>
      <w:tr w:rsidR="00106AE7" w:rsidRPr="0048450A" w14:paraId="6E3AD204" w14:textId="77777777">
        <w:trPr>
          <w:trHeight w:hRule="exact" w:val="284"/>
          <w:tblHeader/>
          <w:jc w:val="center"/>
        </w:trPr>
        <w:tc>
          <w:tcPr>
            <w:tcW w:w="218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D3326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8450A">
              <w:rPr>
                <w:rFonts w:ascii="Times New Roman" w:eastAsia="宋体" w:hAnsi="Times New Roman" w:cs="Times New Roman"/>
                <w:b/>
                <w:bCs/>
              </w:rPr>
              <w:t>Characteristics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B2AD3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8450A">
              <w:rPr>
                <w:rFonts w:ascii="Times New Roman" w:eastAsia="宋体" w:hAnsi="Times New Roman" w:cs="Times New Roman"/>
                <w:b/>
                <w:bCs/>
              </w:rPr>
              <w:t>Patient Distribution</w:t>
            </w:r>
          </w:p>
        </w:tc>
      </w:tr>
      <w:tr w:rsidR="00106AE7" w:rsidRPr="0048450A" w14:paraId="075C2197" w14:textId="77777777">
        <w:trPr>
          <w:trHeight w:hRule="exact" w:val="284"/>
          <w:tblHeader/>
          <w:jc w:val="center"/>
        </w:trPr>
        <w:tc>
          <w:tcPr>
            <w:tcW w:w="2189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FA98F4" w14:textId="77777777" w:rsidR="00106AE7" w:rsidRPr="0048450A" w:rsidRDefault="00106AE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ED293A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8450A">
              <w:rPr>
                <w:rFonts w:ascii="Times New Roman" w:eastAsia="宋体" w:hAnsi="Times New Roman" w:cs="Times New Roman"/>
                <w:b/>
                <w:bCs/>
              </w:rPr>
              <w:t>(N = 26)</w:t>
            </w:r>
          </w:p>
        </w:tc>
      </w:tr>
      <w:tr w:rsidR="00106AE7" w:rsidRPr="0048450A" w14:paraId="0C145620" w14:textId="77777777">
        <w:trPr>
          <w:trHeight w:hRule="exact" w:val="284"/>
          <w:jc w:val="center"/>
        </w:trPr>
        <w:tc>
          <w:tcPr>
            <w:tcW w:w="2189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7F6DC3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48450A">
              <w:rPr>
                <w:rFonts w:ascii="Times New Roman" w:eastAsia="宋体" w:hAnsi="Times New Roman" w:cs="Times New Roman"/>
                <w:b/>
              </w:rPr>
              <w:t>Age</w:t>
            </w:r>
            <w:r w:rsidRPr="0048450A">
              <w:rPr>
                <w:rFonts w:ascii="Times New Roman" w:eastAsia="宋体" w:hAnsi="Times New Roman" w:cs="Times New Roman"/>
                <w:b/>
                <w:vertAlign w:val="superscript"/>
              </w:rPr>
              <w:t xml:space="preserve"> a</w:t>
            </w:r>
          </w:p>
          <w:p w14:paraId="4644C745" w14:textId="77777777" w:rsidR="00106AE7" w:rsidRPr="0048450A" w:rsidRDefault="00106AE7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2DAE18" w14:textId="77777777" w:rsidR="00106AE7" w:rsidRPr="0048450A" w:rsidRDefault="00106AE7">
            <w:pPr>
              <w:jc w:val="center"/>
              <w:rPr>
                <w:rFonts w:ascii="Times New Roman" w:eastAsia="宋体" w:hAnsi="Times New Roman" w:cs="Times New Roman"/>
              </w:rPr>
            </w:pPr>
          </w:p>
          <w:p w14:paraId="5743F55E" w14:textId="77777777" w:rsidR="00106AE7" w:rsidRPr="0048450A" w:rsidRDefault="00106AE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06AE7" w:rsidRPr="0048450A" w14:paraId="63D22B6F" w14:textId="77777777">
        <w:trPr>
          <w:trHeight w:hRule="exact" w:val="284"/>
          <w:jc w:val="center"/>
        </w:trPr>
        <w:tc>
          <w:tcPr>
            <w:tcW w:w="21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D79A26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≥60</w:t>
            </w:r>
          </w:p>
          <w:p w14:paraId="750D8C10" w14:textId="77777777" w:rsidR="00106AE7" w:rsidRPr="0048450A" w:rsidRDefault="00106AE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61DC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19</w:t>
            </w:r>
          </w:p>
        </w:tc>
      </w:tr>
      <w:tr w:rsidR="00106AE7" w:rsidRPr="0048450A" w14:paraId="18FA9E22" w14:textId="77777777">
        <w:trPr>
          <w:trHeight w:hRule="exact" w:val="284"/>
          <w:jc w:val="center"/>
        </w:trPr>
        <w:tc>
          <w:tcPr>
            <w:tcW w:w="2189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89F788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&lt;60</w:t>
            </w:r>
          </w:p>
        </w:tc>
        <w:tc>
          <w:tcPr>
            <w:tcW w:w="184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74AC78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106AE7" w:rsidRPr="0048450A" w14:paraId="58020623" w14:textId="77777777">
        <w:trPr>
          <w:trHeight w:hRule="exact" w:val="284"/>
          <w:jc w:val="center"/>
        </w:trPr>
        <w:tc>
          <w:tcPr>
            <w:tcW w:w="2189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D189F8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48450A">
              <w:rPr>
                <w:rFonts w:ascii="Times New Roman" w:eastAsia="宋体" w:hAnsi="Times New Roman" w:cs="Times New Roman"/>
                <w:b/>
              </w:rPr>
              <w:t>Gender</w:t>
            </w:r>
          </w:p>
        </w:tc>
        <w:tc>
          <w:tcPr>
            <w:tcW w:w="1845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3C89CE" w14:textId="77777777" w:rsidR="00106AE7" w:rsidRPr="0048450A" w:rsidRDefault="00106AE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06AE7" w:rsidRPr="0048450A" w14:paraId="0357DCDA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C3886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00CA7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12</w:t>
            </w:r>
          </w:p>
        </w:tc>
      </w:tr>
      <w:tr w:rsidR="00106AE7" w:rsidRPr="0048450A" w14:paraId="55F4A8C7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31AAA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A9FFC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106AE7" w:rsidRPr="0048450A" w14:paraId="34BE55F8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CF73B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  <w:b/>
                <w:vertAlign w:val="superscript"/>
              </w:rPr>
            </w:pPr>
            <w:r w:rsidRPr="0048450A">
              <w:rPr>
                <w:rFonts w:ascii="Times New Roman" w:eastAsia="宋体" w:hAnsi="Times New Roman" w:cs="Times New Roman"/>
                <w:b/>
              </w:rPr>
              <w:t xml:space="preserve">Subtype 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B2428" w14:textId="77777777" w:rsidR="00106AE7" w:rsidRPr="0048450A" w:rsidRDefault="00106AE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06AE7" w:rsidRPr="0048450A" w14:paraId="62553037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47DAA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Colon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80FAF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15</w:t>
            </w:r>
          </w:p>
        </w:tc>
      </w:tr>
      <w:tr w:rsidR="00106AE7" w:rsidRPr="0048450A" w14:paraId="282185DE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64D3C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Rectal</w:t>
            </w:r>
          </w:p>
          <w:p w14:paraId="3D45EE5F" w14:textId="77777777" w:rsidR="00106AE7" w:rsidRPr="0048450A" w:rsidRDefault="00106AE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DABED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11</w:t>
            </w:r>
          </w:p>
        </w:tc>
      </w:tr>
      <w:tr w:rsidR="00106AE7" w:rsidRPr="0048450A" w14:paraId="3A6E83F6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F786A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  <w:b/>
              </w:rPr>
              <w:t>Tumor size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42C70" w14:textId="77777777" w:rsidR="00106AE7" w:rsidRPr="0048450A" w:rsidRDefault="00106AE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06AE7" w:rsidRPr="0048450A" w14:paraId="7B4CCFBF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623FD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≤4 cm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CE2B3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17</w:t>
            </w:r>
          </w:p>
        </w:tc>
      </w:tr>
      <w:tr w:rsidR="00106AE7" w:rsidRPr="0048450A" w14:paraId="778326BA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BFC40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&gt;4 cm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45B1D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9</w:t>
            </w:r>
          </w:p>
        </w:tc>
      </w:tr>
      <w:tr w:rsidR="00106AE7" w:rsidRPr="0048450A" w14:paraId="1B5F0205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23E70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  <w:b/>
                <w:vertAlign w:val="superscript"/>
              </w:rPr>
            </w:pPr>
            <w:r w:rsidRPr="0048450A">
              <w:rPr>
                <w:rFonts w:ascii="Times New Roman" w:eastAsia="宋体" w:hAnsi="Times New Roman" w:cs="Times New Roman"/>
                <w:b/>
              </w:rPr>
              <w:t xml:space="preserve">UICC Stage 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EEB4E" w14:textId="77777777" w:rsidR="00106AE7" w:rsidRPr="0048450A" w:rsidRDefault="00106AE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06AE7" w:rsidRPr="0048450A" w14:paraId="7BF7C6CB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D37DC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I+ II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DA453" w14:textId="77777777" w:rsidR="00106AE7" w:rsidRPr="0048450A" w:rsidRDefault="00A617E8">
            <w:pPr>
              <w:tabs>
                <w:tab w:val="left" w:pos="735"/>
              </w:tabs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18</w:t>
            </w:r>
          </w:p>
        </w:tc>
      </w:tr>
      <w:tr w:rsidR="00106AE7" w:rsidRPr="0048450A" w14:paraId="635A8F93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48AD1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III+ IV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CFAB5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8</w:t>
            </w:r>
          </w:p>
        </w:tc>
      </w:tr>
      <w:tr w:rsidR="00106AE7" w:rsidRPr="0048450A" w14:paraId="2B4435E0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B0D71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  <w:b/>
                <w:vertAlign w:val="superscript"/>
              </w:rPr>
            </w:pPr>
            <w:r w:rsidRPr="0048450A">
              <w:rPr>
                <w:rFonts w:ascii="Times New Roman" w:eastAsia="宋体" w:hAnsi="Times New Roman" w:cs="Times New Roman"/>
                <w:b/>
              </w:rPr>
              <w:t xml:space="preserve">Tumor invasion depth </w:t>
            </w:r>
            <w:r w:rsidRPr="0048450A">
              <w:rPr>
                <w:rFonts w:ascii="Times New Roman" w:eastAsia="宋体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EE88A" w14:textId="77777777" w:rsidR="00106AE7" w:rsidRPr="0048450A" w:rsidRDefault="00106AE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06AE7" w:rsidRPr="0048450A" w14:paraId="2CA49348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80AA8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T1+T2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80870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15</w:t>
            </w:r>
          </w:p>
        </w:tc>
      </w:tr>
      <w:tr w:rsidR="00106AE7" w:rsidRPr="0048450A" w14:paraId="3257B714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18BF9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T3+T4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F2BEE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8</w:t>
            </w:r>
          </w:p>
        </w:tc>
        <w:bookmarkStart w:id="0" w:name="_GoBack"/>
        <w:bookmarkEnd w:id="0"/>
      </w:tr>
      <w:tr w:rsidR="00106AE7" w:rsidRPr="0048450A" w14:paraId="0C0E3502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5058B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Tx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A1775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3</w:t>
            </w:r>
          </w:p>
        </w:tc>
      </w:tr>
      <w:tr w:rsidR="00106AE7" w:rsidRPr="0048450A" w14:paraId="2490A4A8" w14:textId="77777777">
        <w:trPr>
          <w:trHeight w:hRule="exact" w:val="270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EB370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  <w:b/>
                <w:vertAlign w:val="superscript"/>
              </w:rPr>
            </w:pPr>
            <w:r w:rsidRPr="0048450A">
              <w:rPr>
                <w:rFonts w:ascii="Times New Roman" w:eastAsia="宋体" w:hAnsi="Times New Roman" w:cs="Times New Roman"/>
                <w:b/>
              </w:rPr>
              <w:t>Lymph node involvement</w:t>
            </w:r>
            <w:r w:rsidRPr="0048450A">
              <w:rPr>
                <w:rFonts w:ascii="Times New Roman" w:eastAsia="宋体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8C94D" w14:textId="77777777" w:rsidR="00106AE7" w:rsidRPr="0048450A" w:rsidRDefault="00106AE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06AE7" w:rsidRPr="0048450A" w14:paraId="662C82E6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A7245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N0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C0798" w14:textId="1EDAF0F7" w:rsidR="00106AE7" w:rsidRPr="0048450A" w:rsidRDefault="00ED64A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1</w:t>
            </w:r>
          </w:p>
        </w:tc>
      </w:tr>
      <w:tr w:rsidR="00106AE7" w:rsidRPr="0048450A" w14:paraId="7296D4A5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54925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  <w:b/>
              </w:rPr>
              <w:t>≥</w:t>
            </w:r>
            <w:r w:rsidRPr="0048450A">
              <w:rPr>
                <w:rFonts w:ascii="Times New Roman" w:eastAsia="宋体" w:hAnsi="Times New Roman" w:cs="Times New Roman"/>
              </w:rPr>
              <w:t>N1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927A1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9</w:t>
            </w:r>
          </w:p>
        </w:tc>
      </w:tr>
      <w:tr w:rsidR="00106AE7" w:rsidRPr="0048450A" w14:paraId="56802466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924DE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Nx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CD3F4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6</w:t>
            </w:r>
          </w:p>
        </w:tc>
      </w:tr>
      <w:tr w:rsidR="00106AE7" w:rsidRPr="0048450A" w14:paraId="05729E03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53B74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  <w:b/>
                <w:vertAlign w:val="superscript"/>
              </w:rPr>
            </w:pPr>
            <w:r w:rsidRPr="0048450A">
              <w:rPr>
                <w:rFonts w:ascii="Times New Roman" w:eastAsia="宋体" w:hAnsi="Times New Roman" w:cs="Times New Roman"/>
                <w:b/>
              </w:rPr>
              <w:t>Distant metastasis</w:t>
            </w:r>
            <w:r w:rsidRPr="0048450A">
              <w:rPr>
                <w:rFonts w:ascii="Times New Roman" w:eastAsia="宋体" w:hAnsi="Times New Roman" w:cs="Times New Roman"/>
                <w:b/>
                <w:vertAlign w:val="superscript"/>
              </w:rPr>
              <w:t xml:space="preserve"> b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6D5D1" w14:textId="77777777" w:rsidR="00106AE7" w:rsidRPr="0048450A" w:rsidRDefault="00106AE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06AE7" w:rsidRPr="0048450A" w14:paraId="37701332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1A7B3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M0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07B79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22</w:t>
            </w:r>
          </w:p>
        </w:tc>
      </w:tr>
      <w:tr w:rsidR="00106AE7" w:rsidRPr="0048450A" w14:paraId="49E0A65A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8DE8D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M1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78CE1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106AE7" w:rsidRPr="0048450A" w14:paraId="2C80B429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85F67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  <w:b/>
                <w:vertAlign w:val="superscript"/>
              </w:rPr>
            </w:pPr>
            <w:r w:rsidRPr="0048450A">
              <w:rPr>
                <w:rFonts w:ascii="Times New Roman" w:eastAsia="宋体" w:hAnsi="Times New Roman" w:cs="Times New Roman"/>
                <w:b/>
              </w:rPr>
              <w:t xml:space="preserve">Tumor differentia depth </w:t>
            </w:r>
            <w:r w:rsidRPr="0048450A">
              <w:rPr>
                <w:rFonts w:ascii="Times New Roman" w:eastAsia="宋体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861FE" w14:textId="77777777" w:rsidR="00106AE7" w:rsidRPr="0048450A" w:rsidRDefault="00106AE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06AE7" w:rsidRPr="0048450A" w14:paraId="0D17D5C6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B278F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High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282FD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106AE7" w:rsidRPr="0048450A" w14:paraId="204EE9C7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194E5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Medium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69D48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16</w:t>
            </w:r>
          </w:p>
        </w:tc>
      </w:tr>
      <w:tr w:rsidR="00106AE7" w:rsidRPr="0048450A" w14:paraId="27DF4B1A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ACA67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Low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8D9D4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106AE7" w:rsidRPr="0048450A" w14:paraId="66A4B2D0" w14:textId="77777777">
        <w:trPr>
          <w:trHeight w:hRule="exact" w:val="284"/>
          <w:jc w:val="center"/>
        </w:trPr>
        <w:tc>
          <w:tcPr>
            <w:tcW w:w="218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4299D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Undefined</w:t>
            </w:r>
          </w:p>
        </w:tc>
        <w:tc>
          <w:tcPr>
            <w:tcW w:w="18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727A0" w14:textId="77777777" w:rsidR="00106AE7" w:rsidRPr="0048450A" w:rsidRDefault="00A617E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</w:rPr>
              <w:t>2</w:t>
            </w:r>
          </w:p>
        </w:tc>
      </w:tr>
    </w:tbl>
    <w:p w14:paraId="5257CDA2" w14:textId="77777777" w:rsidR="00106AE7" w:rsidRPr="0048450A" w:rsidRDefault="00A617E8">
      <w:pPr>
        <w:rPr>
          <w:rFonts w:ascii="Times New Roman" w:eastAsia="宋体" w:hAnsi="Times New Roman" w:cs="Times New Roman"/>
          <w:color w:val="000000" w:themeColor="text1"/>
        </w:rPr>
      </w:pPr>
      <w:r w:rsidRPr="0048450A">
        <w:rPr>
          <w:rFonts w:ascii="Times New Roman" w:eastAsia="宋体" w:hAnsi="Times New Roman" w:cs="Times New Roman"/>
          <w:color w:val="FF0000"/>
        </w:rPr>
        <w:t> </w:t>
      </w:r>
      <w:r w:rsidRPr="0048450A">
        <w:rPr>
          <w:rFonts w:ascii="Times New Roman" w:eastAsia="宋体" w:hAnsi="Times New Roman" w:cs="Times New Roman"/>
          <w:color w:val="000000" w:themeColor="text1"/>
          <w:vertAlign w:val="superscript"/>
        </w:rPr>
        <w:t>a</w:t>
      </w:r>
      <w:r w:rsidRPr="0048450A">
        <w:rPr>
          <w:rFonts w:ascii="Times New Roman" w:eastAsia="宋体" w:hAnsi="Times New Roman" w:cs="Times New Roman"/>
          <w:color w:val="000000" w:themeColor="text1"/>
        </w:rPr>
        <w:t>Age stratification was done as previously described.  (Colorectal cancer statistics, 2020. CA Cancer J Clin, 2020)</w:t>
      </w:r>
    </w:p>
    <w:p w14:paraId="7F2B650F" w14:textId="77777777" w:rsidR="00106AE7" w:rsidRPr="0048450A" w:rsidRDefault="00A617E8">
      <w:pPr>
        <w:rPr>
          <w:rFonts w:ascii="Times New Roman" w:eastAsia="宋体" w:hAnsi="Times New Roman" w:cs="Times New Roman"/>
          <w:color w:val="000000" w:themeColor="text1"/>
        </w:rPr>
      </w:pPr>
      <w:r w:rsidRPr="0048450A">
        <w:rPr>
          <w:rFonts w:ascii="Times New Roman" w:eastAsia="宋体" w:hAnsi="Times New Roman" w:cs="Times New Roman"/>
          <w:color w:val="000000" w:themeColor="text1"/>
          <w:vertAlign w:val="superscript"/>
        </w:rPr>
        <w:t>b</w:t>
      </w:r>
      <w:r w:rsidRPr="0048450A">
        <w:rPr>
          <w:rFonts w:ascii="Times New Roman" w:eastAsia="宋体" w:hAnsi="Times New Roman" w:cs="Times New Roman"/>
          <w:color w:val="000000" w:themeColor="text1"/>
        </w:rPr>
        <w:t>TNM Stages were assessed in accordance with definitions found in the seventh edition of the TNM classification criteria.</w:t>
      </w:r>
    </w:p>
    <w:p w14:paraId="3CFBEB40" w14:textId="77777777" w:rsidR="00106AE7" w:rsidRPr="0048450A" w:rsidRDefault="00106AE7">
      <w:pPr>
        <w:rPr>
          <w:rFonts w:ascii="Times New Roman" w:hAnsi="Times New Roman" w:cs="Times New Roman"/>
        </w:rPr>
      </w:pPr>
    </w:p>
    <w:p w14:paraId="2ED38A78" w14:textId="77777777" w:rsidR="00106AE7" w:rsidRPr="0048450A" w:rsidRDefault="00106AE7">
      <w:pPr>
        <w:jc w:val="center"/>
        <w:rPr>
          <w:rFonts w:ascii="Times New Roman" w:eastAsiaTheme="minorEastAsia" w:hAnsi="Times New Roman" w:cs="Times New Roman"/>
          <w:b/>
        </w:rPr>
      </w:pPr>
    </w:p>
    <w:p w14:paraId="73C632BF" w14:textId="77777777" w:rsidR="00106AE7" w:rsidRPr="0048450A" w:rsidRDefault="00106AE7">
      <w:pPr>
        <w:jc w:val="center"/>
        <w:rPr>
          <w:rFonts w:ascii="Times New Roman" w:eastAsiaTheme="minorEastAsia" w:hAnsi="Times New Roman" w:cs="Times New Roman"/>
          <w:b/>
        </w:rPr>
      </w:pPr>
    </w:p>
    <w:p w14:paraId="60C3C5A5" w14:textId="77777777" w:rsidR="00106AE7" w:rsidRPr="0048450A" w:rsidRDefault="00A617E8">
      <w:pPr>
        <w:jc w:val="center"/>
        <w:rPr>
          <w:rFonts w:ascii="Times New Roman" w:eastAsiaTheme="minorEastAsia" w:hAnsi="Times New Roman" w:cs="Times New Roman"/>
        </w:rPr>
      </w:pPr>
      <w:r w:rsidRPr="0048450A">
        <w:rPr>
          <w:rFonts w:ascii="Times New Roman" w:eastAsiaTheme="minorEastAsia" w:hAnsi="Times New Roman" w:cs="Times New Roman"/>
          <w:b/>
        </w:rPr>
        <w:t>Table S2</w:t>
      </w:r>
      <w:r w:rsidRPr="0048450A">
        <w:rPr>
          <w:rFonts w:ascii="Times New Roman" w:eastAsiaTheme="minorEastAsia" w:hAnsi="Times New Roman" w:cs="Times New Roman"/>
        </w:rPr>
        <w:t xml:space="preserve"> </w:t>
      </w:r>
      <w:r w:rsidRPr="0048450A">
        <w:rPr>
          <w:rFonts w:ascii="Times New Roman" w:eastAsiaTheme="minorEastAsia" w:hAnsi="Times New Roman" w:cs="Times New Roman"/>
          <w:b/>
        </w:rPr>
        <w:t>Primer sequences</w:t>
      </w:r>
    </w:p>
    <w:tbl>
      <w:tblPr>
        <w:tblStyle w:val="TableNormal"/>
        <w:tblW w:w="8438" w:type="dxa"/>
        <w:jc w:val="center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56"/>
        <w:gridCol w:w="5082"/>
      </w:tblGrid>
      <w:tr w:rsidR="00106AE7" w:rsidRPr="0048450A" w14:paraId="697AF713" w14:textId="77777777">
        <w:trPr>
          <w:trHeight w:val="340"/>
          <w:jc w:val="center"/>
        </w:trPr>
        <w:tc>
          <w:tcPr>
            <w:tcW w:w="335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1C7DD59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Gene</w:t>
            </w:r>
          </w:p>
        </w:tc>
        <w:tc>
          <w:tcPr>
            <w:tcW w:w="50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AA71281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Primer sequence(5’-3’)</w:t>
            </w:r>
          </w:p>
        </w:tc>
      </w:tr>
      <w:tr w:rsidR="00106AE7" w:rsidRPr="0048450A" w14:paraId="36D7BC45" w14:textId="77777777">
        <w:trPr>
          <w:trHeight w:val="340"/>
          <w:jc w:val="center"/>
        </w:trPr>
        <w:tc>
          <w:tcPr>
            <w:tcW w:w="3356" w:type="dxa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12C72588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METTL3</w:t>
            </w:r>
          </w:p>
        </w:tc>
        <w:tc>
          <w:tcPr>
            <w:tcW w:w="5082" w:type="dxa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1AC536F5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highlight w:val="yellow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F</w:t>
            </w: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 xml:space="preserve">: </w:t>
            </w: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AGGCAGCTCATCTGTGTCCT</w:t>
            </w:r>
          </w:p>
          <w:p w14:paraId="6AA628DB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R</w:t>
            </w: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 xml:space="preserve">: </w:t>
            </w: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GCTTGGCGTGTGGTCTTT</w:t>
            </w:r>
          </w:p>
        </w:tc>
      </w:tr>
      <w:tr w:rsidR="00106AE7" w:rsidRPr="0048450A" w14:paraId="3F4C5EC3" w14:textId="77777777">
        <w:trPr>
          <w:trHeight w:val="340"/>
          <w:jc w:val="center"/>
        </w:trPr>
        <w:tc>
          <w:tcPr>
            <w:tcW w:w="3356" w:type="dxa"/>
            <w:tcBorders>
              <w:left w:val="nil"/>
              <w:right w:val="nil"/>
            </w:tcBorders>
            <w:vAlign w:val="center"/>
          </w:tcPr>
          <w:p w14:paraId="26D6B88C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lastRenderedPageBreak/>
              <w:t>PANC754</w:t>
            </w:r>
          </w:p>
        </w:tc>
        <w:tc>
          <w:tcPr>
            <w:tcW w:w="5082" w:type="dxa"/>
            <w:tcBorders>
              <w:left w:val="nil"/>
              <w:right w:val="nil"/>
            </w:tcBorders>
            <w:vAlign w:val="center"/>
          </w:tcPr>
          <w:p w14:paraId="7DF8C19F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F</w:t>
            </w: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 xml:space="preserve">: </w:t>
            </w:r>
            <w:r w:rsidRPr="0048450A">
              <w:rPr>
                <w:rFonts w:ascii="Times New Roman" w:hAnsi="Times New Roman" w:cs="Times New Roman"/>
              </w:rPr>
              <w:t>TGGGCTTTGACAAACACTG</w:t>
            </w:r>
          </w:p>
          <w:p w14:paraId="10B80647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R</w:t>
            </w: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 xml:space="preserve">: </w:t>
            </w:r>
            <w:r w:rsidRPr="0048450A">
              <w:rPr>
                <w:rFonts w:ascii="Times New Roman" w:hAnsi="Times New Roman" w:cs="Times New Roman"/>
              </w:rPr>
              <w:t>TCGGGAGGACCATCACTTA</w:t>
            </w:r>
          </w:p>
        </w:tc>
      </w:tr>
      <w:tr w:rsidR="00106AE7" w:rsidRPr="0048450A" w14:paraId="342E77B8" w14:textId="77777777">
        <w:trPr>
          <w:trHeight w:val="340"/>
          <w:jc w:val="center"/>
        </w:trPr>
        <w:tc>
          <w:tcPr>
            <w:tcW w:w="3356" w:type="dxa"/>
            <w:tcBorders>
              <w:left w:val="nil"/>
              <w:right w:val="nil"/>
            </w:tcBorders>
            <w:vAlign w:val="center"/>
          </w:tcPr>
          <w:p w14:paraId="03EFCB41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PSPC1</w:t>
            </w:r>
          </w:p>
        </w:tc>
        <w:tc>
          <w:tcPr>
            <w:tcW w:w="5082" w:type="dxa"/>
            <w:tcBorders>
              <w:left w:val="nil"/>
              <w:right w:val="nil"/>
            </w:tcBorders>
            <w:vAlign w:val="center"/>
          </w:tcPr>
          <w:p w14:paraId="38ACB5E0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F</w:t>
            </w: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 xml:space="preserve">: </w:t>
            </w: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TGGAATTACAGGCAGATG</w:t>
            </w:r>
          </w:p>
          <w:p w14:paraId="771E08EB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R</w:t>
            </w: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 xml:space="preserve">: </w:t>
            </w: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GTAGACGGACATTAAGGT</w:t>
            </w:r>
          </w:p>
        </w:tc>
      </w:tr>
      <w:tr w:rsidR="00106AE7" w:rsidRPr="0048450A" w14:paraId="142AFACD" w14:textId="77777777">
        <w:trPr>
          <w:trHeight w:val="340"/>
          <w:jc w:val="center"/>
        </w:trPr>
        <w:tc>
          <w:tcPr>
            <w:tcW w:w="3356" w:type="dxa"/>
            <w:tcBorders>
              <w:left w:val="nil"/>
              <w:right w:val="nil"/>
            </w:tcBorders>
            <w:vAlign w:val="center"/>
          </w:tcPr>
          <w:p w14:paraId="2B53C42A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LGALS7</w:t>
            </w:r>
          </w:p>
        </w:tc>
        <w:tc>
          <w:tcPr>
            <w:tcW w:w="5082" w:type="dxa"/>
            <w:tcBorders>
              <w:left w:val="nil"/>
              <w:right w:val="nil"/>
            </w:tcBorders>
            <w:vAlign w:val="center"/>
          </w:tcPr>
          <w:p w14:paraId="56B94C41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F</w:t>
            </w: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 xml:space="preserve">: </w:t>
            </w: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GGGACGCCCAGTACCACCACT</w:t>
            </w:r>
          </w:p>
          <w:p w14:paraId="3C2E346E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R</w:t>
            </w: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 xml:space="preserve">: </w:t>
            </w: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TTCTGCTCAGAAGATCCTCACGGA</w:t>
            </w:r>
          </w:p>
        </w:tc>
      </w:tr>
      <w:tr w:rsidR="00106AE7" w:rsidRPr="0048450A" w14:paraId="11308127" w14:textId="77777777">
        <w:trPr>
          <w:trHeight w:val="340"/>
          <w:jc w:val="center"/>
        </w:trPr>
        <w:tc>
          <w:tcPr>
            <w:tcW w:w="3356" w:type="dxa"/>
            <w:tcBorders>
              <w:left w:val="nil"/>
              <w:right w:val="nil"/>
            </w:tcBorders>
            <w:vAlign w:val="center"/>
          </w:tcPr>
          <w:p w14:paraId="306DA08F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GAPDH</w:t>
            </w:r>
          </w:p>
        </w:tc>
        <w:tc>
          <w:tcPr>
            <w:tcW w:w="5082" w:type="dxa"/>
            <w:tcBorders>
              <w:left w:val="nil"/>
              <w:right w:val="nil"/>
            </w:tcBorders>
            <w:vAlign w:val="center"/>
          </w:tcPr>
          <w:p w14:paraId="17E4A73B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F</w:t>
            </w: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 xml:space="preserve">: </w:t>
            </w: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GGACCAATACGACCAAATCCG</w:t>
            </w:r>
          </w:p>
          <w:p w14:paraId="362EC895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R</w:t>
            </w: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 xml:space="preserve">: </w:t>
            </w: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AGCCACATCGCTCAGACAC</w:t>
            </w:r>
          </w:p>
        </w:tc>
      </w:tr>
      <w:tr w:rsidR="00106AE7" w:rsidRPr="0048450A" w14:paraId="40F6200A" w14:textId="77777777">
        <w:trPr>
          <w:trHeight w:val="340"/>
          <w:jc w:val="center"/>
        </w:trPr>
        <w:tc>
          <w:tcPr>
            <w:tcW w:w="3356" w:type="dxa"/>
            <w:tcBorders>
              <w:left w:val="nil"/>
              <w:right w:val="nil"/>
            </w:tcBorders>
            <w:vAlign w:val="center"/>
          </w:tcPr>
          <w:p w14:paraId="0567E316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U6</w:t>
            </w:r>
          </w:p>
        </w:tc>
        <w:tc>
          <w:tcPr>
            <w:tcW w:w="5082" w:type="dxa"/>
            <w:tcBorders>
              <w:left w:val="nil"/>
              <w:right w:val="nil"/>
            </w:tcBorders>
            <w:vAlign w:val="center"/>
          </w:tcPr>
          <w:p w14:paraId="5B21968D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F</w:t>
            </w: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 xml:space="preserve">: </w:t>
            </w:r>
            <w:r w:rsidRPr="0048450A">
              <w:rPr>
                <w:rFonts w:ascii="Times New Roman" w:hAnsi="Times New Roman" w:cs="Times New Roman"/>
              </w:rPr>
              <w:t>AGAGAAGATTAGCATGGCCCCTG</w:t>
            </w:r>
          </w:p>
          <w:p w14:paraId="3B5AEE04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R</w:t>
            </w: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 xml:space="preserve">: </w:t>
            </w:r>
            <w:r w:rsidRPr="0048450A">
              <w:rPr>
                <w:rFonts w:ascii="Times New Roman" w:hAnsi="Times New Roman" w:cs="Times New Roman"/>
              </w:rPr>
              <w:t>AGTGCAGGGTCCGAGGTATT</w:t>
            </w:r>
          </w:p>
        </w:tc>
      </w:tr>
      <w:tr w:rsidR="00106AE7" w:rsidRPr="0048450A" w14:paraId="68A1559E" w14:textId="77777777">
        <w:trPr>
          <w:trHeight w:val="340"/>
          <w:jc w:val="center"/>
        </w:trPr>
        <w:tc>
          <w:tcPr>
            <w:tcW w:w="3356" w:type="dxa"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14:paraId="5C979DB9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β-actin</w:t>
            </w:r>
          </w:p>
        </w:tc>
        <w:tc>
          <w:tcPr>
            <w:tcW w:w="5082" w:type="dxa"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14:paraId="3D1D8A14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F</w:t>
            </w: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 xml:space="preserve">: </w:t>
            </w:r>
            <w:r w:rsidRPr="0048450A">
              <w:rPr>
                <w:rFonts w:ascii="Times New Roman" w:hAnsi="Times New Roman" w:cs="Times New Roman"/>
              </w:rPr>
              <w:t>ACTGGAACGGTGAAGGTGAC</w:t>
            </w:r>
          </w:p>
          <w:p w14:paraId="019E8D39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R</w:t>
            </w: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 xml:space="preserve">: </w:t>
            </w:r>
            <w:r w:rsidRPr="0048450A">
              <w:rPr>
                <w:rFonts w:ascii="Times New Roman" w:hAnsi="Times New Roman" w:cs="Times New Roman"/>
              </w:rPr>
              <w:t>AGAGAAGTGGGGTGGCTTTT</w:t>
            </w:r>
          </w:p>
        </w:tc>
      </w:tr>
    </w:tbl>
    <w:p w14:paraId="4899528E" w14:textId="77777777" w:rsidR="00106AE7" w:rsidRPr="0048450A" w:rsidRDefault="00106AE7">
      <w:pPr>
        <w:rPr>
          <w:rFonts w:ascii="Times New Roman" w:eastAsiaTheme="minorEastAsia" w:hAnsi="Times New Roman" w:cs="Times New Roman"/>
        </w:rPr>
      </w:pPr>
    </w:p>
    <w:p w14:paraId="364A672A" w14:textId="77777777" w:rsidR="00106AE7" w:rsidRPr="0048450A" w:rsidRDefault="00A617E8">
      <w:pPr>
        <w:jc w:val="center"/>
        <w:rPr>
          <w:rFonts w:ascii="Times New Roman" w:eastAsiaTheme="minorEastAsia" w:hAnsi="Times New Roman" w:cs="Times New Roman"/>
        </w:rPr>
      </w:pPr>
      <w:r w:rsidRPr="0048450A">
        <w:rPr>
          <w:rFonts w:ascii="Times New Roman" w:eastAsiaTheme="minorEastAsia" w:hAnsi="Times New Roman" w:cs="Times New Roman"/>
          <w:b/>
        </w:rPr>
        <w:t>Table S3 meRIP-PCR primer sequences</w:t>
      </w:r>
    </w:p>
    <w:tbl>
      <w:tblPr>
        <w:tblStyle w:val="TableNormal"/>
        <w:tblW w:w="8438" w:type="dxa"/>
        <w:jc w:val="center"/>
        <w:tblInd w:w="0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56"/>
        <w:gridCol w:w="5082"/>
      </w:tblGrid>
      <w:tr w:rsidR="00106AE7" w:rsidRPr="0048450A" w14:paraId="782698A2" w14:textId="77777777">
        <w:trPr>
          <w:trHeight w:val="340"/>
          <w:jc w:val="center"/>
        </w:trPr>
        <w:tc>
          <w:tcPr>
            <w:tcW w:w="3356" w:type="dxa"/>
            <w:vAlign w:val="center"/>
          </w:tcPr>
          <w:p w14:paraId="21F601C8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Gene</w:t>
            </w:r>
          </w:p>
        </w:tc>
        <w:tc>
          <w:tcPr>
            <w:tcW w:w="5082" w:type="dxa"/>
            <w:vAlign w:val="center"/>
          </w:tcPr>
          <w:p w14:paraId="480C77D6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Primer sequence(5’-3’)</w:t>
            </w:r>
          </w:p>
        </w:tc>
      </w:tr>
      <w:tr w:rsidR="00106AE7" w:rsidRPr="0048450A" w14:paraId="784DBF47" w14:textId="77777777">
        <w:trPr>
          <w:trHeight w:val="340"/>
          <w:jc w:val="center"/>
        </w:trPr>
        <w:tc>
          <w:tcPr>
            <w:tcW w:w="3356" w:type="dxa"/>
            <w:vAlign w:val="center"/>
          </w:tcPr>
          <w:p w14:paraId="7DA5F5C3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PANC754</w:t>
            </w:r>
          </w:p>
        </w:tc>
        <w:tc>
          <w:tcPr>
            <w:tcW w:w="5082" w:type="dxa"/>
            <w:vAlign w:val="center"/>
          </w:tcPr>
          <w:p w14:paraId="10359B06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F</w:t>
            </w: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 xml:space="preserve">: </w:t>
            </w: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GGCTAAAAATGAGGCAGA</w:t>
            </w:r>
          </w:p>
          <w:p w14:paraId="47121903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R</w:t>
            </w: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 xml:space="preserve">: </w:t>
            </w: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TTGAAACCAAATGTTCCACC</w:t>
            </w:r>
          </w:p>
        </w:tc>
      </w:tr>
    </w:tbl>
    <w:p w14:paraId="64C07DBF" w14:textId="77777777" w:rsidR="00106AE7" w:rsidRPr="0048450A" w:rsidRDefault="00106AE7">
      <w:pPr>
        <w:rPr>
          <w:rFonts w:ascii="Times New Roman" w:eastAsiaTheme="minorEastAsia" w:hAnsi="Times New Roman" w:cs="Times New Roman"/>
        </w:rPr>
      </w:pPr>
    </w:p>
    <w:p w14:paraId="05675749" w14:textId="77777777" w:rsidR="00106AE7" w:rsidRPr="0048450A" w:rsidRDefault="00A617E8">
      <w:pPr>
        <w:jc w:val="center"/>
        <w:rPr>
          <w:rFonts w:ascii="Times New Roman" w:eastAsiaTheme="minorEastAsia" w:hAnsi="Times New Roman" w:cs="Times New Roman"/>
        </w:rPr>
      </w:pPr>
      <w:r w:rsidRPr="0048450A">
        <w:rPr>
          <w:rFonts w:ascii="Times New Roman" w:eastAsiaTheme="minorEastAsia" w:hAnsi="Times New Roman" w:cs="Times New Roman"/>
          <w:b/>
        </w:rPr>
        <w:t>Table S4</w:t>
      </w:r>
      <w:r w:rsidRPr="0048450A">
        <w:rPr>
          <w:rFonts w:ascii="Times New Roman" w:eastAsiaTheme="minorEastAsia" w:hAnsi="Times New Roman" w:cs="Times New Roman"/>
        </w:rPr>
        <w:t xml:space="preserve"> </w:t>
      </w:r>
      <w:r w:rsidRPr="0048450A">
        <w:rPr>
          <w:rFonts w:ascii="Times New Roman" w:eastAsiaTheme="minorEastAsia" w:hAnsi="Times New Roman" w:cs="Times New Roman"/>
          <w:b/>
        </w:rPr>
        <w:t>siRNA and shRNA core sequences</w:t>
      </w:r>
    </w:p>
    <w:tbl>
      <w:tblPr>
        <w:tblStyle w:val="TableNormal"/>
        <w:tblW w:w="8438" w:type="dxa"/>
        <w:jc w:val="center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56"/>
        <w:gridCol w:w="5082"/>
      </w:tblGrid>
      <w:tr w:rsidR="00106AE7" w:rsidRPr="0048450A" w14:paraId="618768C1" w14:textId="77777777">
        <w:trPr>
          <w:trHeight w:val="340"/>
          <w:jc w:val="center"/>
        </w:trPr>
        <w:tc>
          <w:tcPr>
            <w:tcW w:w="335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2A15D31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Gene</w:t>
            </w:r>
          </w:p>
        </w:tc>
        <w:tc>
          <w:tcPr>
            <w:tcW w:w="50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D835214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Theme="minorEastAsia" w:hAnsi="Times New Roman" w:cs="Times New Roman"/>
                <w:sz w:val="20"/>
              </w:rPr>
              <w:t>shRNAcore</w:t>
            </w: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sequence (5’-3’)</w:t>
            </w:r>
          </w:p>
        </w:tc>
      </w:tr>
      <w:tr w:rsidR="00106AE7" w:rsidRPr="0048450A" w14:paraId="28D3A795" w14:textId="77777777">
        <w:trPr>
          <w:trHeight w:val="340"/>
          <w:jc w:val="center"/>
        </w:trPr>
        <w:tc>
          <w:tcPr>
            <w:tcW w:w="3356" w:type="dxa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03E5C0E1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METTL3</w:t>
            </w:r>
          </w:p>
        </w:tc>
        <w:tc>
          <w:tcPr>
            <w:tcW w:w="5082" w:type="dxa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28D0B33A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 xml:space="preserve">siMETTL3-1: </w:t>
            </w: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GAGUGAUAUUUGUACAAUATT</w:t>
            </w:r>
          </w:p>
          <w:p w14:paraId="6E49AD4E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siMETTL3-2: GGUUGCACGGUUCAAGCAATT</w:t>
            </w:r>
          </w:p>
        </w:tc>
      </w:tr>
      <w:tr w:rsidR="00106AE7" w:rsidRPr="0048450A" w14:paraId="2E485A04" w14:textId="77777777">
        <w:trPr>
          <w:trHeight w:val="340"/>
          <w:jc w:val="center"/>
        </w:trPr>
        <w:tc>
          <w:tcPr>
            <w:tcW w:w="3356" w:type="dxa"/>
            <w:tcBorders>
              <w:left w:val="nil"/>
              <w:right w:val="nil"/>
            </w:tcBorders>
            <w:vAlign w:val="center"/>
          </w:tcPr>
          <w:p w14:paraId="6066D860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PANC754</w:t>
            </w:r>
          </w:p>
        </w:tc>
        <w:tc>
          <w:tcPr>
            <w:tcW w:w="5082" w:type="dxa"/>
            <w:tcBorders>
              <w:left w:val="nil"/>
              <w:right w:val="nil"/>
            </w:tcBorders>
            <w:vAlign w:val="center"/>
          </w:tcPr>
          <w:p w14:paraId="27DF6F35" w14:textId="77777777" w:rsidR="00106AE7" w:rsidRPr="0048450A" w:rsidRDefault="00A617E8">
            <w:pPr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s</w:t>
            </w:r>
            <w:r w:rsidRPr="0048450A">
              <w:rPr>
                <w:rFonts w:ascii="Times New Roman" w:eastAsiaTheme="minorEastAsia" w:hAnsi="Times New Roman" w:cs="Times New Roman"/>
                <w:color w:val="auto"/>
                <w:sz w:val="20"/>
              </w:rPr>
              <w:t>i</w:t>
            </w: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PANC754-1</w:t>
            </w: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:</w:t>
            </w:r>
            <w:r w:rsidRPr="0048450A">
              <w:rPr>
                <w:rFonts w:ascii="Times New Roman" w:eastAsia="Times New Roman" w:hAnsi="Times New Roman" w:cs="Times New Roman"/>
                <w:sz w:val="20"/>
              </w:rPr>
              <w:t>GGAAGCTTTGTCCAGTGATCG</w:t>
            </w:r>
          </w:p>
          <w:p w14:paraId="3CC10E13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Theme="minorEastAsia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s</w:t>
            </w:r>
            <w:r w:rsidRPr="0048450A">
              <w:rPr>
                <w:rFonts w:ascii="Times New Roman" w:eastAsiaTheme="minorEastAsia" w:hAnsi="Times New Roman" w:cs="Times New Roman"/>
                <w:color w:val="auto"/>
                <w:sz w:val="20"/>
              </w:rPr>
              <w:t>i</w:t>
            </w: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PANC754-2:GGAAATGCTTTCAGCTCTTT</w:t>
            </w:r>
          </w:p>
        </w:tc>
      </w:tr>
      <w:tr w:rsidR="00106AE7" w:rsidRPr="0048450A" w14:paraId="063BB9FF" w14:textId="77777777">
        <w:trPr>
          <w:trHeight w:val="340"/>
          <w:jc w:val="center"/>
        </w:trPr>
        <w:tc>
          <w:tcPr>
            <w:tcW w:w="33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CC497C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PSPC1</w:t>
            </w:r>
          </w:p>
        </w:tc>
        <w:tc>
          <w:tcPr>
            <w:tcW w:w="50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4DB329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highlight w:val="yellow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 xml:space="preserve">siPSPC1-1: </w:t>
            </w: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GCTAATGAGGCAAGATCTAAT</w:t>
            </w:r>
          </w:p>
          <w:p w14:paraId="0F0BEE66" w14:textId="77777777" w:rsidR="00106AE7" w:rsidRPr="0048450A" w:rsidRDefault="00A617E8">
            <w:pPr>
              <w:kinsoku/>
              <w:autoSpaceDE/>
              <w:autoSpaceDN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 xml:space="preserve">siPSPC1-2: </w:t>
            </w:r>
            <w:r w:rsidRPr="0048450A">
              <w:rPr>
                <w:rFonts w:ascii="Times New Roman" w:eastAsia="Times New Roman" w:hAnsi="Times New Roman" w:cs="Times New Roman"/>
                <w:color w:val="auto"/>
                <w:sz w:val="20"/>
              </w:rPr>
              <w:t>CCTAATAAGCGTCGTAGATAT</w:t>
            </w:r>
          </w:p>
        </w:tc>
      </w:tr>
    </w:tbl>
    <w:p w14:paraId="520C599C" w14:textId="77777777" w:rsidR="00106AE7" w:rsidRPr="0048450A" w:rsidRDefault="00106AE7">
      <w:pPr>
        <w:rPr>
          <w:rFonts w:ascii="Times New Roman" w:eastAsiaTheme="minorEastAsia" w:hAnsi="Times New Roman" w:cs="Times New Roman"/>
        </w:rPr>
      </w:pPr>
    </w:p>
    <w:p w14:paraId="75585761" w14:textId="77777777" w:rsidR="00106AE7" w:rsidRPr="0048450A" w:rsidRDefault="00106AE7">
      <w:pPr>
        <w:rPr>
          <w:rFonts w:ascii="Times New Roman" w:eastAsiaTheme="minorEastAsia" w:hAnsi="Times New Roman" w:cs="Times New Roman"/>
        </w:rPr>
      </w:pPr>
    </w:p>
    <w:p w14:paraId="6B92CF36" w14:textId="77777777" w:rsidR="00106AE7" w:rsidRPr="0048450A" w:rsidRDefault="00A617E8">
      <w:pPr>
        <w:jc w:val="center"/>
        <w:rPr>
          <w:rFonts w:ascii="Times New Roman" w:eastAsiaTheme="minorEastAsia" w:hAnsi="Times New Roman" w:cs="Times New Roman"/>
        </w:rPr>
      </w:pPr>
      <w:r w:rsidRPr="0048450A">
        <w:rPr>
          <w:rFonts w:ascii="Times New Roman" w:eastAsiaTheme="minorEastAsia" w:hAnsi="Times New Roman" w:cs="Times New Roman"/>
          <w:b/>
        </w:rPr>
        <w:t>Table S5 The sense and antisense chain PCR primers for the PANC754 DNA template for in vitro transcriptionin RNA pull-down assay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7706"/>
      </w:tblGrid>
      <w:tr w:rsidR="00106AE7" w:rsidRPr="0048450A" w14:paraId="7448F580" w14:textId="77777777">
        <w:trPr>
          <w:trHeight w:val="259"/>
        </w:trPr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67CD411F" w14:textId="77777777" w:rsidR="00106AE7" w:rsidRPr="0048450A" w:rsidRDefault="00A617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PANC754</w:t>
            </w:r>
          </w:p>
        </w:tc>
        <w:tc>
          <w:tcPr>
            <w:tcW w:w="7706" w:type="dxa"/>
            <w:tcBorders>
              <w:top w:val="single" w:sz="4" w:space="0" w:color="auto"/>
            </w:tcBorders>
          </w:tcPr>
          <w:p w14:paraId="3317590C" w14:textId="77777777" w:rsidR="00106AE7" w:rsidRPr="0048450A" w:rsidRDefault="00A617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Primer sequence(5’-3’)</w:t>
            </w:r>
          </w:p>
        </w:tc>
      </w:tr>
      <w:tr w:rsidR="00106AE7" w:rsidRPr="0048450A" w14:paraId="3A61DE17" w14:textId="77777777">
        <w:trPr>
          <w:trHeight w:val="360"/>
        </w:trPr>
        <w:tc>
          <w:tcPr>
            <w:tcW w:w="1276" w:type="dxa"/>
            <w:vMerge w:val="restart"/>
          </w:tcPr>
          <w:p w14:paraId="4F619BA8" w14:textId="77777777" w:rsidR="00106AE7" w:rsidRPr="0048450A" w:rsidRDefault="00A617E8">
            <w:pPr>
              <w:spacing w:line="360" w:lineRule="auto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Sense</w:t>
            </w:r>
          </w:p>
        </w:tc>
        <w:tc>
          <w:tcPr>
            <w:tcW w:w="709" w:type="dxa"/>
          </w:tcPr>
          <w:p w14:paraId="46ED1B5F" w14:textId="77777777" w:rsidR="00106AE7" w:rsidRPr="0048450A" w:rsidRDefault="00A617E8">
            <w:pPr>
              <w:spacing w:line="360" w:lineRule="auto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F</w:t>
            </w:r>
          </w:p>
        </w:tc>
        <w:tc>
          <w:tcPr>
            <w:tcW w:w="7706" w:type="dxa"/>
          </w:tcPr>
          <w:p w14:paraId="1C6EF2F4" w14:textId="77777777" w:rsidR="00106AE7" w:rsidRPr="0048450A" w:rsidRDefault="00A617E8">
            <w:pPr>
              <w:spacing w:line="360" w:lineRule="auto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taatacgactcactatagggACAATGAAAAACTAGACAGCCAATGGCTCA</w:t>
            </w:r>
          </w:p>
        </w:tc>
      </w:tr>
      <w:tr w:rsidR="00106AE7" w:rsidRPr="0048450A" w14:paraId="505E85BE" w14:textId="77777777">
        <w:trPr>
          <w:trHeight w:val="360"/>
        </w:trPr>
        <w:tc>
          <w:tcPr>
            <w:tcW w:w="1276" w:type="dxa"/>
            <w:vMerge/>
          </w:tcPr>
          <w:p w14:paraId="422D6A4B" w14:textId="77777777" w:rsidR="00106AE7" w:rsidRPr="0048450A" w:rsidRDefault="00106AE7">
            <w:pPr>
              <w:spacing w:line="360" w:lineRule="auto"/>
              <w:rPr>
                <w:rFonts w:ascii="Times New Roman" w:eastAsia="宋体" w:hAnsi="Times New Roman" w:cs="Times New Roman"/>
                <w:color w:val="auto"/>
                <w:sz w:val="20"/>
              </w:rPr>
            </w:pPr>
          </w:p>
        </w:tc>
        <w:tc>
          <w:tcPr>
            <w:tcW w:w="709" w:type="dxa"/>
          </w:tcPr>
          <w:p w14:paraId="2BEC463C" w14:textId="77777777" w:rsidR="00106AE7" w:rsidRPr="0048450A" w:rsidRDefault="00A617E8">
            <w:pPr>
              <w:spacing w:line="360" w:lineRule="auto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R</w:t>
            </w:r>
          </w:p>
        </w:tc>
        <w:tc>
          <w:tcPr>
            <w:tcW w:w="7706" w:type="dxa"/>
          </w:tcPr>
          <w:p w14:paraId="6CF20191" w14:textId="77777777" w:rsidR="00106AE7" w:rsidRPr="0048450A" w:rsidRDefault="00A617E8">
            <w:pPr>
              <w:spacing w:line="360" w:lineRule="auto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AACTGGAACTGTTCTATTGGTATACTGGCA</w:t>
            </w:r>
          </w:p>
        </w:tc>
      </w:tr>
      <w:tr w:rsidR="00106AE7" w:rsidRPr="0048450A" w14:paraId="441A21C3" w14:textId="77777777">
        <w:trPr>
          <w:trHeight w:val="338"/>
        </w:trPr>
        <w:tc>
          <w:tcPr>
            <w:tcW w:w="1276" w:type="dxa"/>
            <w:vMerge w:val="restart"/>
          </w:tcPr>
          <w:p w14:paraId="503CBA00" w14:textId="77777777" w:rsidR="00106AE7" w:rsidRPr="0048450A" w:rsidRDefault="00A617E8">
            <w:pPr>
              <w:spacing w:line="360" w:lineRule="auto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Antisense</w:t>
            </w:r>
          </w:p>
        </w:tc>
        <w:tc>
          <w:tcPr>
            <w:tcW w:w="709" w:type="dxa"/>
          </w:tcPr>
          <w:p w14:paraId="132CA804" w14:textId="77777777" w:rsidR="00106AE7" w:rsidRPr="0048450A" w:rsidRDefault="00A617E8">
            <w:pPr>
              <w:spacing w:line="360" w:lineRule="auto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F</w:t>
            </w:r>
          </w:p>
        </w:tc>
        <w:tc>
          <w:tcPr>
            <w:tcW w:w="7706" w:type="dxa"/>
          </w:tcPr>
          <w:p w14:paraId="5E0B6F75" w14:textId="77777777" w:rsidR="00106AE7" w:rsidRPr="0048450A" w:rsidRDefault="00A617E8">
            <w:pPr>
              <w:spacing w:line="360" w:lineRule="auto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taatacgactcactatagggAACTGGAACTGTTCTATTGGTATACTGGCA</w:t>
            </w:r>
          </w:p>
        </w:tc>
      </w:tr>
      <w:tr w:rsidR="00106AE7" w:rsidRPr="0048450A" w14:paraId="7AD4B686" w14:textId="77777777">
        <w:trPr>
          <w:trHeight w:val="337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3F7B180" w14:textId="77777777" w:rsidR="00106AE7" w:rsidRPr="0048450A" w:rsidRDefault="00106AE7">
            <w:pPr>
              <w:spacing w:line="360" w:lineRule="auto"/>
              <w:rPr>
                <w:rFonts w:ascii="Times New Roman" w:eastAsia="宋体" w:hAnsi="Times New Roman" w:cs="Times New Roman"/>
                <w:color w:val="auto"/>
                <w:sz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72BD29" w14:textId="77777777" w:rsidR="00106AE7" w:rsidRPr="0048450A" w:rsidRDefault="00A617E8">
            <w:pPr>
              <w:spacing w:line="360" w:lineRule="auto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R</w:t>
            </w:r>
          </w:p>
        </w:tc>
        <w:tc>
          <w:tcPr>
            <w:tcW w:w="7706" w:type="dxa"/>
            <w:tcBorders>
              <w:bottom w:val="single" w:sz="4" w:space="0" w:color="auto"/>
            </w:tcBorders>
          </w:tcPr>
          <w:p w14:paraId="08665C8C" w14:textId="77777777" w:rsidR="00106AE7" w:rsidRPr="0048450A" w:rsidRDefault="00A617E8">
            <w:pPr>
              <w:spacing w:line="360" w:lineRule="auto"/>
              <w:rPr>
                <w:rFonts w:ascii="Times New Roman" w:eastAsia="宋体" w:hAnsi="Times New Roman" w:cs="Times New Roman"/>
                <w:color w:val="auto"/>
                <w:sz w:val="20"/>
              </w:rPr>
            </w:pPr>
            <w:r w:rsidRPr="0048450A">
              <w:rPr>
                <w:rFonts w:ascii="Times New Roman" w:eastAsia="宋体" w:hAnsi="Times New Roman" w:cs="Times New Roman"/>
                <w:color w:val="auto"/>
                <w:sz w:val="20"/>
              </w:rPr>
              <w:t>ACAATGAAAAACTAGACAGCCAATGGCTCA</w:t>
            </w:r>
          </w:p>
        </w:tc>
      </w:tr>
    </w:tbl>
    <w:p w14:paraId="2302D74E" w14:textId="77777777" w:rsidR="00106AE7" w:rsidRPr="0048450A" w:rsidRDefault="00106AE7">
      <w:pPr>
        <w:rPr>
          <w:rFonts w:ascii="Times New Roman" w:eastAsiaTheme="minorEastAsia" w:hAnsi="Times New Roman" w:cs="Times New Roman"/>
        </w:rPr>
      </w:pPr>
    </w:p>
    <w:p w14:paraId="212B8802" w14:textId="70F3154F" w:rsidR="00106AE7" w:rsidRPr="0048450A" w:rsidRDefault="00A617E8" w:rsidP="009C5A7C">
      <w:pPr>
        <w:jc w:val="center"/>
        <w:rPr>
          <w:rFonts w:ascii="Times New Roman" w:eastAsiaTheme="minorEastAsia" w:hAnsi="Times New Roman" w:cs="Times New Roman"/>
          <w:b/>
        </w:rPr>
      </w:pPr>
      <w:r w:rsidRPr="0048450A">
        <w:rPr>
          <w:rFonts w:ascii="Times New Roman" w:eastAsiaTheme="minorEastAsia" w:hAnsi="Times New Roman" w:cs="Times New Roman"/>
          <w:b/>
        </w:rPr>
        <w:t>Table S6 The proteins of solely binding to the sense strand of PANC754</w:t>
      </w:r>
    </w:p>
    <w:tbl>
      <w:tblPr>
        <w:tblW w:w="84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0"/>
        <w:gridCol w:w="3178"/>
        <w:gridCol w:w="850"/>
        <w:gridCol w:w="1418"/>
        <w:gridCol w:w="1893"/>
      </w:tblGrid>
      <w:tr w:rsidR="00A875A2" w:rsidRPr="0048450A" w14:paraId="1104A424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C7D2EE8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b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b/>
                <w:sz w:val="22"/>
                <w:szCs w:val="22"/>
                <w:lang w:bidi="ar"/>
              </w:rPr>
              <w:t>Accession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6B9927E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b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b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C817D3B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b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b/>
                <w:sz w:val="22"/>
                <w:szCs w:val="22"/>
                <w:lang w:bidi="ar"/>
              </w:rPr>
              <w:t>Score Sequest HT: Sequest HT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6817D2A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b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b/>
                <w:sz w:val="22"/>
                <w:szCs w:val="22"/>
                <w:lang w:bidi="ar"/>
              </w:rPr>
              <w:t># Peptides (by Search Engine): Sequest HT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633F9ED" w14:textId="16C33660" w:rsidR="00106AE7" w:rsidRPr="0048450A" w:rsidRDefault="00A617E8" w:rsidP="00A875A2">
            <w:pPr>
              <w:textAlignment w:val="bottom"/>
              <w:rPr>
                <w:rFonts w:ascii="Times New Roman" w:eastAsia="等线" w:hAnsi="Times New Roman" w:cs="Times New Roman"/>
                <w:b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b/>
                <w:sz w:val="22"/>
                <w:szCs w:val="22"/>
                <w:lang w:bidi="ar"/>
              </w:rPr>
              <w:t xml:space="preserve">Abundances (Normalized): F2: Sample, </w:t>
            </w:r>
            <w:r w:rsidR="00A875A2" w:rsidRPr="0048450A">
              <w:rPr>
                <w:rFonts w:ascii="Times New Roman" w:eastAsia="等线" w:hAnsi="Times New Roman" w:cs="Times New Roman"/>
                <w:b/>
                <w:sz w:val="22"/>
                <w:szCs w:val="22"/>
                <w:lang w:bidi="ar"/>
              </w:rPr>
              <w:t>PANC754</w:t>
            </w:r>
            <w:r w:rsidRPr="0048450A">
              <w:rPr>
                <w:rFonts w:ascii="Times New Roman" w:eastAsia="等线" w:hAnsi="Times New Roman" w:cs="Times New Roman"/>
                <w:b/>
                <w:sz w:val="22"/>
                <w:szCs w:val="22"/>
                <w:lang w:bidi="ar"/>
              </w:rPr>
              <w:t>-sense</w:t>
            </w:r>
          </w:p>
        </w:tc>
      </w:tr>
      <w:tr w:rsidR="00A875A2" w:rsidRPr="0048450A" w14:paraId="6704B849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4503CD1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G3V4P8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636DAFA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Glia maturation factor beta (Fragment) OS=Homo sapiens OX=9606 GN=GMFB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8A6DC35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.66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4635584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815D19B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789343.75</w:t>
            </w:r>
          </w:p>
        </w:tc>
      </w:tr>
      <w:tr w:rsidR="00A875A2" w:rsidRPr="0048450A" w14:paraId="4DAE320C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98722CC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Q8WXF1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3395378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Paraspeckle component 1 OS=Homo sapiens OX=9606 GN=PSPC1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AE17B2F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6.71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3864477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07DDA28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043424.688</w:t>
            </w:r>
          </w:p>
        </w:tc>
      </w:tr>
      <w:tr w:rsidR="00A875A2" w:rsidRPr="0048450A" w14:paraId="4D42A1DC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B8CBCB3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P11586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AC4D612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C-1-tetrahydrofolate synthase, cytoplasmic OS=Homo sapiens OX=9606 GN=MTHFD1 PE=1 SV=3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D1FF72E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8.65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132FB2F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3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C503A2B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927729.9844</w:t>
            </w:r>
          </w:p>
        </w:tc>
      </w:tr>
      <w:tr w:rsidR="00A875A2" w:rsidRPr="0048450A" w14:paraId="20893359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74361B4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lastRenderedPageBreak/>
              <w:t>P31689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E59ACB7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DnaJ homolog subfamily A member 1 OS=Homo sapiens OX=9606 GN=DNAJA1 PE=1 SV=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9B7ED30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4.06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ACA11F2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E307D01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866243.1875</w:t>
            </w:r>
          </w:p>
        </w:tc>
      </w:tr>
      <w:tr w:rsidR="00A875A2" w:rsidRPr="0048450A" w14:paraId="16DA2B67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3D33F6A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P51610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277306C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Host cell factor 1 OS=Homo sapiens OX=9606 GN=HCFC1 PE=1 SV=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A500039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.95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D03B5C9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ED7518B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709945.6875</w:t>
            </w:r>
          </w:p>
        </w:tc>
      </w:tr>
      <w:tr w:rsidR="00A875A2" w:rsidRPr="0048450A" w14:paraId="376FEAE6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6DD3BA6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A0A6I8PU89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82B8C95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DnaJ homolog subfamily C member 7 OS=Homo sapiens OX=9606 GN=DNAJC7 PE=4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A202197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3.7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B4EAD99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50C909B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612136.1875</w:t>
            </w:r>
          </w:p>
        </w:tc>
      </w:tr>
      <w:tr w:rsidR="00A875A2" w:rsidRPr="0048450A" w14:paraId="7102A191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305D34B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Q5T7C4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3C4DA30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High mobility group protein B1 OS=Homo sapiens OX=9606 GN=HMGB1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3EBC241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5.55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E776B5F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367F135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548293.8906</w:t>
            </w:r>
          </w:p>
        </w:tc>
      </w:tr>
      <w:tr w:rsidR="00A875A2" w:rsidRPr="0048450A" w14:paraId="7CCAB579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33A7C8F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Q14195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FAD5F87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Dihydropyrimidinase-related protein 3 OS=Homo sapiens OX=9606 GN=DPYSL3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064C582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8.6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62E39AC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4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5F97148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444071.7188</w:t>
            </w:r>
          </w:p>
        </w:tc>
      </w:tr>
      <w:tr w:rsidR="00A875A2" w:rsidRPr="0048450A" w14:paraId="66D223E4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AC3AD6C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O75694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B0D8283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Nuclear pore complex protein Nup155 OS=Homo sapiens OX=9606 GN=NUP155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13619EE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4.01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3721BC0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A251DD0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414582.9063</w:t>
            </w:r>
          </w:p>
        </w:tc>
      </w:tr>
      <w:tr w:rsidR="00A875A2" w:rsidRPr="0048450A" w14:paraId="62EC525A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FEABFEE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Q9Y295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762F60B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Developmentally-regulated GTP-binding protein 1 OS=Homo sapiens OX=9606 GN=DRG1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6A4C30B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.0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4C9C5D4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5E8240E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364842.3438</w:t>
            </w:r>
          </w:p>
        </w:tc>
      </w:tr>
      <w:tr w:rsidR="00A875A2" w:rsidRPr="0048450A" w14:paraId="0C8421D3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121B3C3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O60841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26B5C37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Eukaryotic translation initiation factor 5B OS=Homo sapiens OX=9606 GN=EIF5B PE=1 SV=4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DE0C3FA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DA1A85E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0E98F04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323994.875</w:t>
            </w:r>
          </w:p>
        </w:tc>
      </w:tr>
      <w:tr w:rsidR="00A875A2" w:rsidRPr="0048450A" w14:paraId="6C7DC64B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F7B05CE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Q9Y4L1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D9E031C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Hypoxia up-regulated protein 1 OS=Homo sapiens OX=9606 GN=HYOU1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6E7A267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.39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D0D18B9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DA27F7A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73684.375</w:t>
            </w:r>
          </w:p>
        </w:tc>
      </w:tr>
      <w:tr w:rsidR="00A875A2" w:rsidRPr="0048450A" w14:paraId="1C440146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66AF6CE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F6T1Q0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92F8B82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',5'-phosphodiesterase 12 OS=Homo sapiens OX=9606 GN=PDE12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1EE4BEB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15B4F75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7E8537F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71060.7813</w:t>
            </w:r>
          </w:p>
        </w:tc>
      </w:tr>
      <w:tr w:rsidR="00A875A2" w:rsidRPr="0048450A" w14:paraId="4B975DA2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FDC17D1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Q8TC07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4DE4289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TBC1 domain family member 15 OS=Homo sapiens OX=9606 GN=TBC1D15 PE=1 SV=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EA25D6E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.79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BA3B9D4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4EB59B4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47858.2031</w:t>
            </w:r>
          </w:p>
        </w:tc>
      </w:tr>
      <w:tr w:rsidR="00A875A2" w:rsidRPr="0048450A" w14:paraId="0D9A67C4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A73098B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O43747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F565CD4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AP-1 complex subunit gamma-1 OS=Homo sapiens OX=9606 GN=AP1G1 PE=1 SV=5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D3F45EC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4.54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515FC78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D016AA8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43162.8438</w:t>
            </w:r>
          </w:p>
        </w:tc>
      </w:tr>
      <w:tr w:rsidR="00A875A2" w:rsidRPr="0048450A" w14:paraId="4F66C1A4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09B42E5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O60763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EE1FB42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General vesicular transport factor p115 OS=Homo sapiens OX=9606 GN=USO1 PE=1 SV=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C3C457B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.85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821C5F1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0CB8F02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40770.2188</w:t>
            </w:r>
          </w:p>
        </w:tc>
      </w:tr>
      <w:tr w:rsidR="00A875A2" w:rsidRPr="0048450A" w14:paraId="701A8DCF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2099C50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A0A0A0MSQ0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EFC0AEA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Plastin-3 OS=Homo sapiens OX=9606 GN=PLS3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CBE6EE1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0.67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044BC15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68550C3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20509.1719</w:t>
            </w:r>
          </w:p>
        </w:tc>
      </w:tr>
      <w:tr w:rsidR="00A875A2" w:rsidRPr="0048450A" w14:paraId="542D8ACF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F31A8AF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Q9UBB4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F2E8577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Ataxin-10 OS=Homo sapiens OX=9606 GN=ATXN10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A9F2075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7E62A27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0E3FBDB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16794.5938</w:t>
            </w:r>
          </w:p>
        </w:tc>
      </w:tr>
      <w:tr w:rsidR="00A875A2" w:rsidRPr="0048450A" w14:paraId="1B619E14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EC33645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Q9Y5M8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5EC4F7A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 xml:space="preserve">Signal recognition particle receptor subunit beta OS=Homo </w:t>
            </w: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lastRenderedPageBreak/>
              <w:t>sapiens OX=9606 GN=SRPRB PE=1 SV=3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FABCD4E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lastRenderedPageBreak/>
              <w:t>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2A49AD9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6749116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16366.0469</w:t>
            </w:r>
          </w:p>
        </w:tc>
      </w:tr>
      <w:tr w:rsidR="00A875A2" w:rsidRPr="0048450A" w14:paraId="48F9BFE9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2780CE7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E9PB61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F6E0653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THO complex subunit 4 OS=Homo sapiens OX=9606 GN=ALYREF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3C86D55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3.33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E2D5707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7FCD1C5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11860.1094</w:t>
            </w:r>
          </w:p>
        </w:tc>
      </w:tr>
      <w:tr w:rsidR="00A875A2" w:rsidRPr="0048450A" w14:paraId="4161BDCA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03E8817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H3BNW0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FB7BDB5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THUMP domain-containing protein 1 OS=Homo sapiens OX=9606 GN=THUMPD1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800ABE4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.9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CDAC1B2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A60B430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11248.9688</w:t>
            </w:r>
          </w:p>
        </w:tc>
      </w:tr>
      <w:tr w:rsidR="00A875A2" w:rsidRPr="0048450A" w14:paraId="43C4B1F8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92BFBFD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E9PK86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CCBA112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Serpin H1 (Fragment) OS=Homo sapiens OX=9606 GN=SERPINH1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FAE61DD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7B8BB5D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4FE6361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94685.1875</w:t>
            </w:r>
          </w:p>
        </w:tc>
      </w:tr>
      <w:tr w:rsidR="00A875A2" w:rsidRPr="0048450A" w14:paraId="7226752F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71A1218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P36952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DE055CB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Serpin B5 OS=Homo sapiens OX=9606 GN=SERPINB5 PE=1 SV=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C6CF3F0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.75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E425727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9D39729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90206.7813</w:t>
            </w:r>
          </w:p>
        </w:tc>
      </w:tr>
      <w:tr w:rsidR="00A875A2" w:rsidRPr="0048450A" w14:paraId="09DF8254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E9B0D38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Q9H3K2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2DF0644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Growth hormone-inducible transmembrane protein OS=Homo sapiens OX=9606 GN=GHITM PE=1 SV=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4804152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.69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671B3CE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54FA123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83165.2813</w:t>
            </w:r>
          </w:p>
        </w:tc>
      </w:tr>
      <w:tr w:rsidR="00A875A2" w:rsidRPr="0048450A" w14:paraId="4E445C30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39A85C1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Q9NR30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94BABB3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Nucleolar RNA helicase 2 OS=Homo sapiens OX=9606 GN=DDX21 PE=1 SV=5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FB075F7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3C1A2A7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DF51EC0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81082.6406</w:t>
            </w:r>
          </w:p>
        </w:tc>
      </w:tr>
      <w:tr w:rsidR="00A875A2" w:rsidRPr="0048450A" w14:paraId="0AA718AD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C61EC30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Q9Y2L1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81CC7D9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Exosome complex exonuclease RRP44 OS=Homo sapiens OX=9606 GN=DIS3 PE=1 SV=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703CCF7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.83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4A99698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F821B66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78564.7031</w:t>
            </w:r>
          </w:p>
        </w:tc>
      </w:tr>
      <w:tr w:rsidR="00A875A2" w:rsidRPr="0048450A" w14:paraId="6D0255D3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1A6201D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F8VV59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7608F4B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Nucleosome assembly protein 1-like 1 OS=Homo sapiens OX=9606 GN=NAP1L1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1623C0C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.67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77F1357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81C29C3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77784.7813</w:t>
            </w:r>
          </w:p>
        </w:tc>
      </w:tr>
      <w:tr w:rsidR="00A875A2" w:rsidRPr="0048450A" w14:paraId="05F80859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35AE1EC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P09543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6E0B271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',3'-cyclic-nucleotide 3'-phosphodiesterase OS=Homo sapiens OX=9606 GN=CNP PE=1 SV=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53ADC36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.65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74B4D06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FEEC992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76717.2188</w:t>
            </w:r>
          </w:p>
        </w:tc>
      </w:tr>
      <w:tr w:rsidR="00A875A2" w:rsidRPr="0048450A" w14:paraId="5DA5DF77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732A5B4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A0A087X2I1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7C6BE77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6S proteasome regulatory subunit 10B OS=Homo sapiens OX=9606 GN=PSMC6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7FABE24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CE9BDF0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5D6A9E7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71727.8438</w:t>
            </w:r>
          </w:p>
        </w:tc>
      </w:tr>
      <w:tr w:rsidR="00A875A2" w:rsidRPr="0048450A" w14:paraId="082F7782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AE1A9FB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Q14CX7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CF80A34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N-alpha-acetyltransferase 25, NatB auxiliary subunit OS=Homo sapiens OX=9606 GN=NAA25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6EFB31E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0A62F84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4F9E9C0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70964.1875</w:t>
            </w:r>
          </w:p>
        </w:tc>
      </w:tr>
      <w:tr w:rsidR="00A875A2" w:rsidRPr="0048450A" w14:paraId="5D32B99D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9C5CA1E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Q6NZI2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4F9A731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Caveolae-associated protein 1 OS=Homo sapiens OX=9606 GN=CAVIN1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EC8B472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FBF5E2D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2E26FDC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69306.7813</w:t>
            </w:r>
          </w:p>
        </w:tc>
      </w:tr>
      <w:tr w:rsidR="00A875A2" w:rsidRPr="0048450A" w14:paraId="04CD4438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AA396AD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Q9NP72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95F0FC2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Ras-related protein Rab-18 OS=Homo sapiens OX=9606 GN=RAB18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3EE397C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D7BB15D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0EB39AF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60013.2188</w:t>
            </w:r>
          </w:p>
        </w:tc>
      </w:tr>
      <w:tr w:rsidR="00A875A2" w:rsidRPr="0048450A" w14:paraId="3DA449B2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219FC6C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O00303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2027F32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Eukaryotic translation initiation factor 3 subunit F OS=Homo sapiens OX=9606 GN=EIF3F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F7BAE1B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81F76C6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B194B8A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57754.6563</w:t>
            </w:r>
          </w:p>
        </w:tc>
      </w:tr>
      <w:tr w:rsidR="00A875A2" w:rsidRPr="0048450A" w14:paraId="0A34BEE6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CF91CD0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Q07065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28E2EBD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Cytoskeleton-associated protein 4 OS=Homo sapiens OX=9606 GN=CKAP4 PE=1 SV=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4A4CE6B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47FADC4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AB564C2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40508.25</w:t>
            </w:r>
          </w:p>
        </w:tc>
      </w:tr>
      <w:tr w:rsidR="00A875A2" w:rsidRPr="0048450A" w14:paraId="735ADCBE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4358C2E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lastRenderedPageBreak/>
              <w:t>P52306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5E3E301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Rap1 GTPase-GDP dissociation stimulator 1 OS=Homo sapiens OX=9606 GN=RAP1GDS1 PE=1 SV=3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38F3EA1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.84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F03BB79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FEAFABB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33783.2656</w:t>
            </w:r>
          </w:p>
        </w:tc>
      </w:tr>
      <w:tr w:rsidR="00A875A2" w:rsidRPr="0048450A" w14:paraId="6C878821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34FD019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Q9UL25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6E4709B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Ras-related protein Rab-21 OS=Homo sapiens OX=9606 GN=RAB21 PE=1 SV=3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F5C1EB5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5.07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477103A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ADC326F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28996.75</w:t>
            </w:r>
          </w:p>
        </w:tc>
      </w:tr>
      <w:tr w:rsidR="00A875A2" w:rsidRPr="0048450A" w14:paraId="0B8A8427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5C1DD67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K7EN82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8AC56FD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Glycylpeptide N-tetradecanoyltransferase 1 (Fragment) OS=Homo sapiens OX=9606 GN=NMT1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A74C3E8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4D26841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EEDB5CC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27897.9531</w:t>
            </w:r>
          </w:p>
        </w:tc>
      </w:tr>
      <w:tr w:rsidR="00A875A2" w:rsidRPr="0048450A" w14:paraId="4EF50E77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0950F05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Q96HC4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7697D4E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PDZ and LIM domain protein 5 OS=Homo sapiens OX=9606 GN=PDLIM5 PE=1 SV=5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6357A65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EAFB161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AAE6903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23445.8516</w:t>
            </w:r>
          </w:p>
        </w:tc>
      </w:tr>
      <w:tr w:rsidR="00A875A2" w:rsidRPr="0048450A" w14:paraId="68F2081E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ABD487F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E7EX73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437A29F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Eukaryotic translation initiation factor 4 gamma 1 OS=Homo sapiens OX=9606 GN=EIF4G1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B650CC2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E9693B5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784C331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06171.6328</w:t>
            </w:r>
          </w:p>
        </w:tc>
      </w:tr>
      <w:tr w:rsidR="00A875A2" w:rsidRPr="0048450A" w14:paraId="19D7EA35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7015A75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H0YA24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44AE230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Pleiotropic regulator 1 (Fragment) OS=Homo sapiens OX=9606 GN=PLRG1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4E9F848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CEBA2BF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893FBDB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98842.61719</w:t>
            </w:r>
          </w:p>
        </w:tc>
      </w:tr>
      <w:tr w:rsidR="00A875A2" w:rsidRPr="0048450A" w14:paraId="07F0C6AB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093BD80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Q9BRP1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5E0CBC3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Programmed cell death protein 2-like OS=Homo sapiens OX=9606 GN=PDCD2L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711DECD1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C166962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5D88E62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76211.96094</w:t>
            </w:r>
          </w:p>
        </w:tc>
      </w:tr>
      <w:tr w:rsidR="00A875A2" w:rsidRPr="0048450A" w14:paraId="744F84CE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1C75219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Q96BW5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06ABA2B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Phosphotriesterase-related protein OS=Homo sapiens OX=9606 GN=PTER PE=1 SV=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14BBF1F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5.2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15050DE6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2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356A901C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74247.6875</w:t>
            </w:r>
          </w:p>
        </w:tc>
      </w:tr>
      <w:tr w:rsidR="00A875A2" w:rsidRPr="0048450A" w14:paraId="57537697" w14:textId="77777777" w:rsidTr="0048450A">
        <w:trPr>
          <w:trHeight w:val="285"/>
        </w:trPr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55AD2960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Q9UKV8</w:t>
            </w:r>
          </w:p>
        </w:tc>
        <w:tc>
          <w:tcPr>
            <w:tcW w:w="3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009AA6A5" w14:textId="77777777" w:rsidR="00106AE7" w:rsidRPr="0048450A" w:rsidRDefault="00A617E8">
            <w:pPr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Protein argonaute-2 OS=Homo sapiens OX=9606 GN=AGO2 PE=1 SV=3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2A586CC7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4439861D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18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</w:tcPr>
          <w:p w14:paraId="6FB78F7F" w14:textId="77777777" w:rsidR="00106AE7" w:rsidRPr="0048450A" w:rsidRDefault="00A617E8">
            <w:pPr>
              <w:jc w:val="right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48450A"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>73652.39844</w:t>
            </w:r>
          </w:p>
        </w:tc>
      </w:tr>
      <w:tr w:rsidR="00106AE7" w:rsidRPr="0048450A" w14:paraId="2C73B7CF" w14:textId="77777777" w:rsidTr="0048450A">
        <w:trPr>
          <w:trHeight w:val="28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4AAC4" w14:textId="77777777" w:rsidR="00106AE7" w:rsidRPr="0048450A" w:rsidRDefault="00106AE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EC760" w14:textId="77777777" w:rsidR="00106AE7" w:rsidRPr="0048450A" w:rsidRDefault="00106AE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73660" w14:textId="77777777" w:rsidR="00106AE7" w:rsidRPr="0048450A" w:rsidRDefault="00106AE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A7A3F" w14:textId="77777777" w:rsidR="00106AE7" w:rsidRPr="0048450A" w:rsidRDefault="00106AE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5A7DC" w14:textId="77777777" w:rsidR="00106AE7" w:rsidRPr="0048450A" w:rsidRDefault="00106AE7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2CBA5A69" w14:textId="77777777" w:rsidR="00106AE7" w:rsidRPr="0048450A" w:rsidRDefault="00106AE7">
      <w:pPr>
        <w:rPr>
          <w:rFonts w:ascii="Times New Roman" w:eastAsiaTheme="minorEastAsia" w:hAnsi="Times New Roman" w:cs="Times New Roman"/>
        </w:rPr>
      </w:pPr>
    </w:p>
    <w:sectPr w:rsidR="00106AE7" w:rsidRPr="00484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09154B" w14:textId="77777777" w:rsidR="00161290" w:rsidRDefault="00161290" w:rsidP="00A875A2">
      <w:r>
        <w:separator/>
      </w:r>
    </w:p>
  </w:endnote>
  <w:endnote w:type="continuationSeparator" w:id="0">
    <w:p w14:paraId="19E464C9" w14:textId="77777777" w:rsidR="00161290" w:rsidRDefault="00161290" w:rsidP="00A87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52DC33" w14:textId="77777777" w:rsidR="00161290" w:rsidRDefault="00161290" w:rsidP="00A875A2">
      <w:r>
        <w:separator/>
      </w:r>
    </w:p>
  </w:footnote>
  <w:footnote w:type="continuationSeparator" w:id="0">
    <w:p w14:paraId="162BB04A" w14:textId="77777777" w:rsidR="00161290" w:rsidRDefault="00161290" w:rsidP="00A875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ZGM2N2EzZTQ3ZWMxZjA2MDhhYmEwYWMzNTI5Yzk0YjQifQ=="/>
  </w:docVars>
  <w:rsids>
    <w:rsidRoot w:val="00C41820"/>
    <w:rsid w:val="000B0102"/>
    <w:rsid w:val="000B6BAE"/>
    <w:rsid w:val="000F16BF"/>
    <w:rsid w:val="000F587B"/>
    <w:rsid w:val="00106AE7"/>
    <w:rsid w:val="00160CC2"/>
    <w:rsid w:val="00161290"/>
    <w:rsid w:val="00166017"/>
    <w:rsid w:val="001821AD"/>
    <w:rsid w:val="001A36BC"/>
    <w:rsid w:val="001C4DAE"/>
    <w:rsid w:val="001F4410"/>
    <w:rsid w:val="002C2FD0"/>
    <w:rsid w:val="002D02DC"/>
    <w:rsid w:val="0035769B"/>
    <w:rsid w:val="003D3886"/>
    <w:rsid w:val="00442FA9"/>
    <w:rsid w:val="00473734"/>
    <w:rsid w:val="0048450A"/>
    <w:rsid w:val="004A430D"/>
    <w:rsid w:val="00587DE3"/>
    <w:rsid w:val="005C56E6"/>
    <w:rsid w:val="00635BD4"/>
    <w:rsid w:val="0065067F"/>
    <w:rsid w:val="006A4188"/>
    <w:rsid w:val="006C19C2"/>
    <w:rsid w:val="006D6F93"/>
    <w:rsid w:val="006F3324"/>
    <w:rsid w:val="0073113F"/>
    <w:rsid w:val="007561B7"/>
    <w:rsid w:val="007A55CE"/>
    <w:rsid w:val="007F587C"/>
    <w:rsid w:val="008608C3"/>
    <w:rsid w:val="00887F2D"/>
    <w:rsid w:val="00904928"/>
    <w:rsid w:val="00912E74"/>
    <w:rsid w:val="0098245A"/>
    <w:rsid w:val="009C5A7C"/>
    <w:rsid w:val="009E6ADE"/>
    <w:rsid w:val="00A13FEE"/>
    <w:rsid w:val="00A617E8"/>
    <w:rsid w:val="00A723C5"/>
    <w:rsid w:val="00A875A2"/>
    <w:rsid w:val="00AD1EC5"/>
    <w:rsid w:val="00B1770D"/>
    <w:rsid w:val="00B565D0"/>
    <w:rsid w:val="00BB6182"/>
    <w:rsid w:val="00C41820"/>
    <w:rsid w:val="00C43C70"/>
    <w:rsid w:val="00C50608"/>
    <w:rsid w:val="00C56D9D"/>
    <w:rsid w:val="00CC21BB"/>
    <w:rsid w:val="00CD10C3"/>
    <w:rsid w:val="00CD5341"/>
    <w:rsid w:val="00D345B6"/>
    <w:rsid w:val="00D365D2"/>
    <w:rsid w:val="00D70241"/>
    <w:rsid w:val="00D73207"/>
    <w:rsid w:val="00DD5817"/>
    <w:rsid w:val="00E1460D"/>
    <w:rsid w:val="00E6284E"/>
    <w:rsid w:val="00ED64A7"/>
    <w:rsid w:val="00F20D65"/>
    <w:rsid w:val="00F25702"/>
    <w:rsid w:val="00F4219F"/>
    <w:rsid w:val="00F441DA"/>
    <w:rsid w:val="00FA0AB8"/>
    <w:rsid w:val="00FE429A"/>
    <w:rsid w:val="00FE5EDD"/>
    <w:rsid w:val="00FF73F9"/>
    <w:rsid w:val="12F60EC3"/>
    <w:rsid w:val="56607840"/>
    <w:rsid w:val="7D4414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D0177D"/>
  <w15:docId w15:val="{FC10EF8B-FC8F-47E4-8410-7937B45B3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kinsoku/>
      <w:autoSpaceDE/>
      <w:autoSpaceDN/>
      <w:adjustRightInd/>
      <w:snapToGrid/>
      <w:spacing w:before="100" w:beforeAutospacing="1" w:after="100" w:afterAutospacing="1"/>
      <w:textAlignment w:val="auto"/>
    </w:pPr>
    <w:rPr>
      <w:rFonts w:ascii="宋体" w:eastAsia="宋体" w:hAnsi="宋体" w:cs="宋体"/>
      <w:snapToGrid/>
      <w:color w:val="auto"/>
      <w:sz w:val="24"/>
      <w:szCs w:val="24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TableNormal">
    <w:name w:val="Table Normal"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013</Words>
  <Characters>5776</Characters>
  <Application>Microsoft Office Word</Application>
  <DocSecurity>0</DocSecurity>
  <Lines>48</Lines>
  <Paragraphs>13</Paragraphs>
  <ScaleCrop>false</ScaleCrop>
  <Company>中国石油大学</Company>
  <LinksUpToDate>false</LinksUpToDate>
  <CharactersWithSpaces>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系统管理员</cp:lastModifiedBy>
  <cp:revision>52</cp:revision>
  <dcterms:created xsi:type="dcterms:W3CDTF">2024-09-03T02:03:00Z</dcterms:created>
  <dcterms:modified xsi:type="dcterms:W3CDTF">2024-11-27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D9503984EFE949769F863B76E6079EF5_12</vt:lpwstr>
  </property>
</Properties>
</file>